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C2439" w14:textId="77777777" w:rsidR="00617BAB" w:rsidRPr="00F0239C" w:rsidRDefault="00617BAB" w:rsidP="00617BAB">
      <w:pPr>
        <w:spacing w:after="0" w:line="240" w:lineRule="auto"/>
        <w:jc w:val="center"/>
        <w:rPr>
          <w:rFonts w:ascii="Book Antiqua" w:hAnsi="Book Antiqua"/>
          <w:b/>
          <w:bCs/>
          <w:sz w:val="28"/>
          <w:szCs w:val="28"/>
        </w:rPr>
      </w:pPr>
      <w:r w:rsidRPr="00F0239C">
        <w:rPr>
          <w:rFonts w:ascii="Book Antiqua" w:hAnsi="Book Antiqua"/>
          <w:b/>
          <w:bCs/>
          <w:sz w:val="28"/>
          <w:szCs w:val="28"/>
        </w:rPr>
        <w:t>Formative Qualitative Assessment of Caregiver Barriers to Childhood Immunization in a Peri-urban District in Ghana</w:t>
      </w:r>
    </w:p>
    <w:p w14:paraId="7CF03094" w14:textId="174D1756" w:rsidR="00617BAB" w:rsidRPr="00F0239C" w:rsidRDefault="00617BAB" w:rsidP="00F0239C">
      <w:pPr>
        <w:spacing w:after="0" w:line="240" w:lineRule="auto"/>
        <w:jc w:val="center"/>
        <w:rPr>
          <w:rFonts w:ascii="Book Antiqua" w:eastAsia="Times New Roman" w:hAnsi="Book Antiqua" w:cs="Times New Roman"/>
          <w:i/>
          <w:iCs/>
          <w:color w:val="666666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Times New Roman"/>
          <w:i/>
          <w:iCs/>
          <w:color w:val="666666"/>
          <w:kern w:val="0"/>
          <w:sz w:val="28"/>
          <w:szCs w:val="28"/>
          <w14:ligatures w14:val="none"/>
        </w:rPr>
        <w:t>Thematic Organization of Results</w:t>
      </w:r>
    </w:p>
    <w:p w14:paraId="1FF77D79" w14:textId="77777777" w:rsidR="00F0239C" w:rsidRPr="00617BAB" w:rsidRDefault="00F0239C" w:rsidP="00F0239C">
      <w:pPr>
        <w:spacing w:after="0" w:line="240" w:lineRule="auto"/>
        <w:jc w:val="center"/>
        <w:rPr>
          <w:rFonts w:ascii="Book Antiqua" w:eastAsia="Times New Roman" w:hAnsi="Book Antiqua" w:cs="Times New Roman"/>
          <w:i/>
          <w:iCs/>
          <w:color w:val="666666"/>
          <w:kern w:val="0"/>
          <w:sz w:val="28"/>
          <w:szCs w:val="28"/>
          <w14:ligatures w14:val="none"/>
        </w:rPr>
      </w:pPr>
    </w:p>
    <w:p w14:paraId="08CBD940" w14:textId="77777777" w:rsidR="00F0239C" w:rsidRPr="00F0239C" w:rsidRDefault="00062FEE" w:rsidP="00F0239C">
      <w:pPr>
        <w:pStyle w:val="Heading3"/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before="0" w:after="0"/>
        <w:jc w:val="center"/>
        <w:rPr>
          <w:rFonts w:ascii="Book Antiqua" w:eastAsia="Times New Roman" w:hAnsi="Book Antiqua" w:cs="Arial"/>
          <w:b/>
          <w:bCs/>
          <w:color w:val="030712"/>
          <w:kern w:val="0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14:ligatures w14:val="none"/>
        </w:rPr>
        <w:t xml:space="preserve">1. </w:t>
      </w:r>
    </w:p>
    <w:p w14:paraId="3031FEC3" w14:textId="738D24DB" w:rsidR="00617BAB" w:rsidRPr="00F0239C" w:rsidRDefault="00617BAB" w:rsidP="00F0239C">
      <w:pPr>
        <w:pStyle w:val="Heading3"/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before="0" w:after="0"/>
        <w:jc w:val="center"/>
        <w:rPr>
          <w:rFonts w:ascii="Book Antiqua" w:eastAsia="Times New Roman" w:hAnsi="Book Antiqua" w:cs="Arial"/>
          <w:color w:val="030712"/>
          <w:kern w:val="0"/>
          <w14:ligatures w14:val="none"/>
        </w:rPr>
      </w:pPr>
      <w:r w:rsidRPr="00F0239C">
        <w:rPr>
          <w:rFonts w:ascii="Book Antiqua" w:eastAsia="Times New Roman" w:hAnsi="Book Antiqua" w:cs="Arial"/>
          <w:color w:val="030712"/>
          <w:kern w:val="0"/>
          <w14:ligatures w14:val="none"/>
        </w:rPr>
        <w:t xml:space="preserve">Diverse Childhood Immunization Decision-Making Power Among </w:t>
      </w:r>
      <w:r w:rsidR="00062FEE" w:rsidRPr="00F0239C">
        <w:rPr>
          <w:rFonts w:ascii="Book Antiqua" w:eastAsia="Times New Roman" w:hAnsi="Book Antiqua" w:cs="Arial"/>
          <w:color w:val="030712"/>
          <w:kern w:val="0"/>
          <w14:ligatures w14:val="none"/>
        </w:rPr>
        <w:t>Caregivers</w:t>
      </w:r>
    </w:p>
    <w:p w14:paraId="282DFE21" w14:textId="77777777" w:rsidR="00F0239C" w:rsidRPr="00617BAB" w:rsidRDefault="00F0239C" w:rsidP="00F0239C">
      <w:pPr>
        <w:spacing w:after="0" w:line="240" w:lineRule="auto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</w:p>
    <w:p w14:paraId="0A6F86A5" w14:textId="77777777" w:rsidR="00F0239C" w:rsidRPr="00F0239C" w:rsidRDefault="00F0239C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  <w:t xml:space="preserve">2. </w:t>
      </w:r>
    </w:p>
    <w:p w14:paraId="7B49749F" w14:textId="67498490" w:rsidR="00062FEE" w:rsidRPr="00617BAB" w:rsidRDefault="00617BAB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Mothers as Central Figure</w:t>
      </w:r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 xml:space="preserve"> in Taking Children for Vaccination</w:t>
      </w:r>
    </w:p>
    <w:p w14:paraId="105E0391" w14:textId="5A6647BB" w:rsidR="00617BAB" w:rsidRPr="00617BAB" w:rsidRDefault="00617BAB" w:rsidP="00F0239C">
      <w:pPr>
        <w:spacing w:after="0" w:line="240" w:lineRule="auto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</w:p>
    <w:p w14:paraId="3AAF046C" w14:textId="77777777" w:rsidR="00F0239C" w:rsidRPr="00F0239C" w:rsidRDefault="00062FEE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  <w:t xml:space="preserve">3. </w:t>
      </w:r>
    </w:p>
    <w:p w14:paraId="01BB8083" w14:textId="362814B4" w:rsidR="00617BAB" w:rsidRPr="00617BAB" w:rsidRDefault="00617BAB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Differential Perceptions and Valuation</w:t>
      </w:r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 xml:space="preserve"> of </w:t>
      </w:r>
      <w:proofErr w:type="gramStart"/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Fathers’</w:t>
      </w:r>
      <w:proofErr w:type="gramEnd"/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 xml:space="preserve"> vs. Mothers’ Availability for Immunization Services</w:t>
      </w:r>
    </w:p>
    <w:p w14:paraId="09693E48" w14:textId="473DD6CC" w:rsidR="00617BAB" w:rsidRPr="00617BAB" w:rsidRDefault="00617BAB" w:rsidP="00F0239C">
      <w:pPr>
        <w:spacing w:after="0" w:line="240" w:lineRule="auto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</w:p>
    <w:p w14:paraId="54D979F2" w14:textId="77777777" w:rsidR="00F0239C" w:rsidRPr="00F0239C" w:rsidRDefault="00062FEE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  <w:t xml:space="preserve">4. </w:t>
      </w:r>
    </w:p>
    <w:p w14:paraId="2586F7CC" w14:textId="7AE596DC" w:rsidR="00617BAB" w:rsidRPr="00617BAB" w:rsidRDefault="00617BAB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Potential to Increase Fathers' Engagement</w:t>
      </w:r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 xml:space="preserve"> by Improving Knowledge and Awareness through Key Influencers</w:t>
      </w:r>
    </w:p>
    <w:p w14:paraId="4AEDA658" w14:textId="288356C0" w:rsidR="00617BAB" w:rsidRPr="00617BAB" w:rsidRDefault="00617BAB" w:rsidP="00F0239C">
      <w:pPr>
        <w:spacing w:after="0" w:line="240" w:lineRule="auto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</w:p>
    <w:p w14:paraId="5FF7E191" w14:textId="43955F3A" w:rsidR="00F0239C" w:rsidRPr="00F0239C" w:rsidRDefault="00F0239C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  <w:t>5.</w:t>
      </w:r>
    </w:p>
    <w:p w14:paraId="1A135DBB" w14:textId="0EEAC799" w:rsidR="00617BAB" w:rsidRPr="00617BAB" w:rsidRDefault="00617BAB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Contrasting Communication Experiences</w:t>
      </w:r>
      <w:r w:rsidR="00062FEE" w:rsidRPr="00F0239C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 xml:space="preserve"> Father vs. Mother Interpersonal Communication with Healthcare Workers</w:t>
      </w:r>
    </w:p>
    <w:p w14:paraId="2D03FEC4" w14:textId="110C59FF" w:rsidR="00617BAB" w:rsidRPr="00617BAB" w:rsidRDefault="00617BAB" w:rsidP="00F0239C">
      <w:pPr>
        <w:spacing w:after="0" w:line="240" w:lineRule="auto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</w:p>
    <w:p w14:paraId="43473016" w14:textId="77777777" w:rsidR="00F0239C" w:rsidRPr="00F0239C" w:rsidRDefault="00F0239C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</w:pPr>
      <w:r w:rsidRPr="00F0239C">
        <w:rPr>
          <w:rFonts w:ascii="Book Antiqua" w:eastAsia="Times New Roman" w:hAnsi="Book Antiqua" w:cs="Arial"/>
          <w:b/>
          <w:bCs/>
          <w:color w:val="030712"/>
          <w:kern w:val="0"/>
          <w:sz w:val="28"/>
          <w:szCs w:val="28"/>
          <w14:ligatures w14:val="none"/>
        </w:rPr>
        <w:t xml:space="preserve">6. </w:t>
      </w:r>
    </w:p>
    <w:p w14:paraId="0D516AAA" w14:textId="7081EBFD" w:rsidR="00617BAB" w:rsidRPr="00617BAB" w:rsidRDefault="00617BAB" w:rsidP="00F0239C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pacing w:after="0" w:line="240" w:lineRule="auto"/>
        <w:jc w:val="center"/>
        <w:outlineLvl w:val="2"/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Arial"/>
          <w:color w:val="030712"/>
          <w:kern w:val="0"/>
          <w:sz w:val="28"/>
          <w:szCs w:val="28"/>
          <w14:ligatures w14:val="none"/>
        </w:rPr>
        <w:t>Health System Barriers</w:t>
      </w:r>
    </w:p>
    <w:p w14:paraId="25848A6A" w14:textId="0775BDD9" w:rsidR="00617BAB" w:rsidRPr="00617BAB" w:rsidRDefault="00617BAB" w:rsidP="00617BAB">
      <w:pPr>
        <w:spacing w:after="150" w:line="240" w:lineRule="auto"/>
        <w:outlineLvl w:val="1"/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</w:pPr>
    </w:p>
    <w:p w14:paraId="68BEC684" w14:textId="77777777" w:rsidR="00617BAB" w:rsidRPr="00617BAB" w:rsidRDefault="00617BAB" w:rsidP="00617BAB">
      <w:pPr>
        <w:spacing w:after="0" w:line="240" w:lineRule="auto"/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  <w:t>2</w:t>
      </w:r>
    </w:p>
    <w:p w14:paraId="79D2B720" w14:textId="77777777" w:rsidR="00617BAB" w:rsidRPr="00617BAB" w:rsidRDefault="00617BAB" w:rsidP="00617BAB">
      <w:pPr>
        <w:spacing w:after="150" w:line="240" w:lineRule="auto"/>
        <w:outlineLvl w:val="1"/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  <w:t>Mothers as central figure in taking children for vaccination</w:t>
      </w:r>
    </w:p>
    <w:p w14:paraId="23C84C86" w14:textId="77777777" w:rsidR="00617BAB" w:rsidRPr="00617BAB" w:rsidRDefault="00617BAB" w:rsidP="00617BAB">
      <w:pPr>
        <w:spacing w:after="0" w:line="240" w:lineRule="auto"/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  <w:t>3</w:t>
      </w:r>
    </w:p>
    <w:p w14:paraId="3D1A1563" w14:textId="0BFFF01B" w:rsidR="00617BAB" w:rsidRPr="00617BAB" w:rsidRDefault="00617BAB" w:rsidP="00062FEE">
      <w:pPr>
        <w:spacing w:after="150" w:line="240" w:lineRule="auto"/>
        <w:outlineLvl w:val="1"/>
        <w:rPr>
          <w:rFonts w:ascii="Book Antiqua" w:eastAsia="Times New Roman" w:hAnsi="Book Antiqua" w:cs="Times New Roman"/>
          <w:color w:val="666666"/>
          <w:kern w:val="0"/>
          <w:sz w:val="28"/>
          <w:szCs w:val="28"/>
          <w14:ligatures w14:val="none"/>
        </w:rPr>
      </w:pPr>
      <w:r w:rsidRPr="00617BAB">
        <w:rPr>
          <w:rFonts w:ascii="Book Antiqua" w:eastAsia="Times New Roman" w:hAnsi="Book Antiqua" w:cs="Times New Roman"/>
          <w:b/>
          <w:bCs/>
          <w:color w:val="FFFFFF"/>
          <w:kern w:val="0"/>
          <w:sz w:val="28"/>
          <w:szCs w:val="28"/>
          <w14:ligatures w14:val="none"/>
        </w:rPr>
        <w:t>Differential perceptions a</w:t>
      </w:r>
    </w:p>
    <w:p w14:paraId="6ABFA2A9" w14:textId="77777777" w:rsidR="00617BAB" w:rsidRPr="00F0239C" w:rsidRDefault="00617BAB">
      <w:pPr>
        <w:rPr>
          <w:rFonts w:ascii="Book Antiqua" w:hAnsi="Book Antiqua"/>
          <w:sz w:val="28"/>
          <w:szCs w:val="28"/>
        </w:rPr>
      </w:pPr>
    </w:p>
    <w:sectPr w:rsidR="00617BAB" w:rsidRPr="00F02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AB"/>
    <w:rsid w:val="00062FEE"/>
    <w:rsid w:val="00471E7F"/>
    <w:rsid w:val="00617BAB"/>
    <w:rsid w:val="00B905E1"/>
    <w:rsid w:val="00F0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7B00"/>
  <w15:chartTrackingRefBased/>
  <w15:docId w15:val="{1ED25F5C-280F-F546-A933-79CD39C2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7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7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7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BA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17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ext-white90">
    <w:name w:val="text-white/90"/>
    <w:basedOn w:val="Normal"/>
    <w:rsid w:val="00617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648</Characters>
  <Application>Microsoft Office Word</Application>
  <DocSecurity>0</DocSecurity>
  <Lines>2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ase</dc:creator>
  <cp:keywords/>
  <dc:description/>
  <cp:lastModifiedBy>Rebecca Chase</cp:lastModifiedBy>
  <cp:revision>2</cp:revision>
  <dcterms:created xsi:type="dcterms:W3CDTF">2026-02-21T14:43:00Z</dcterms:created>
  <dcterms:modified xsi:type="dcterms:W3CDTF">2026-02-21T14:43:00Z</dcterms:modified>
</cp:coreProperties>
</file>